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28DB" w14:textId="61F41D7F" w:rsidR="005B2D32" w:rsidRPr="00A335EB" w:rsidRDefault="009D394F">
      <w:pPr>
        <w:rPr>
          <w:rFonts w:ascii="Times New Roman" w:hAnsi="Times New Roman" w:cs="Times New Roman"/>
          <w:b/>
          <w:bCs/>
          <w:sz w:val="24"/>
        </w:rPr>
      </w:pPr>
      <w:r w:rsidRPr="00A335E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D6E7A">
        <w:rPr>
          <w:rFonts w:ascii="Times New Roman" w:hAnsi="Times New Roman" w:cs="Times New Roman"/>
          <w:b/>
          <w:bCs/>
          <w:sz w:val="24"/>
        </w:rPr>
        <w:t>S</w:t>
      </w:r>
      <w:r w:rsidRPr="00A335EB">
        <w:rPr>
          <w:rFonts w:ascii="Times New Roman" w:hAnsi="Times New Roman" w:cs="Times New Roman"/>
          <w:b/>
          <w:bCs/>
          <w:sz w:val="24"/>
        </w:rPr>
        <w:t>1. Clinical characteristics of the patients.</w:t>
      </w:r>
    </w:p>
    <w:p w14:paraId="691A6F4B" w14:textId="362C8882" w:rsidR="009D394F" w:rsidRPr="006D22A3" w:rsidRDefault="009D394F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27"/>
        <w:gridCol w:w="2027"/>
        <w:gridCol w:w="2027"/>
        <w:gridCol w:w="2025"/>
      </w:tblGrid>
      <w:tr w:rsidR="009D394F" w:rsidRPr="006D22A3" w14:paraId="4FD06BA0" w14:textId="77777777" w:rsidTr="00A335EB">
        <w:trPr>
          <w:trHeight w:val="300"/>
          <w:jc w:val="center"/>
        </w:trPr>
        <w:tc>
          <w:tcPr>
            <w:tcW w:w="1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808080"/>
            <w:noWrap/>
            <w:vAlign w:val="bottom"/>
            <w:hideMark/>
          </w:tcPr>
          <w:p w14:paraId="5AE32F89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8A389AA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Surgery-naïve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4E51202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Post-surgery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2F082A3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Overall</w:t>
            </w:r>
          </w:p>
        </w:tc>
      </w:tr>
      <w:tr w:rsidR="009D394F" w:rsidRPr="006D22A3" w14:paraId="436EF7B9" w14:textId="77777777" w:rsidTr="00A335EB">
        <w:trPr>
          <w:trHeight w:val="300"/>
          <w:jc w:val="center"/>
        </w:trPr>
        <w:tc>
          <w:tcPr>
            <w:tcW w:w="1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DACC0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4C98EA23" w14:textId="760FECB0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(</w:t>
            </w:r>
            <w:r w:rsidR="006D6E7A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n</w:t>
            </w: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=64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215B16E2" w14:textId="574E2EFB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(</w:t>
            </w:r>
            <w:r w:rsidR="006D6E7A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n</w:t>
            </w: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=40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E89B198" w14:textId="11EEDF23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(</w:t>
            </w:r>
            <w:r w:rsidR="006D6E7A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n</w:t>
            </w:r>
            <w:r w:rsidRPr="006D22A3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=104)</w:t>
            </w:r>
          </w:p>
        </w:tc>
      </w:tr>
      <w:tr w:rsidR="009D394F" w:rsidRPr="006D22A3" w14:paraId="5A9B13D2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671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58C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40C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88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94F" w:rsidRPr="006D22A3" w14:paraId="23E305C8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4BA4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8B7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43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FC7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37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8354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41.3%)</w:t>
            </w:r>
          </w:p>
        </w:tc>
      </w:tr>
      <w:tr w:rsidR="009D394F" w:rsidRPr="006D22A3" w14:paraId="7A671B5D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272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29E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56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E41E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62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23E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58.7%)</w:t>
            </w:r>
          </w:p>
        </w:tc>
      </w:tr>
      <w:tr w:rsidR="009D394F" w:rsidRPr="006D22A3" w14:paraId="5FF38940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CA1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16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30D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0A6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94F" w:rsidRPr="006D22A3" w14:paraId="05ACE956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537E4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DDEED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0 [19.0, 83.0]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DED4E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 [32.0, 77.0]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5C6EA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0 [19.0, 83.0]</w:t>
            </w:r>
          </w:p>
        </w:tc>
      </w:tr>
      <w:tr w:rsidR="009D394F" w:rsidRPr="006D22A3" w14:paraId="48A068AF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3220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E412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657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C3D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94F" w:rsidRPr="006D22A3" w14:paraId="763280AA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A53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4971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57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558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5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D05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45.2%)</w:t>
            </w:r>
          </w:p>
        </w:tc>
      </w:tr>
      <w:tr w:rsidR="009D394F" w:rsidRPr="006D22A3" w14:paraId="5272AA3E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F086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al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469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42.2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EA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75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DC0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54.8%)</w:t>
            </w:r>
          </w:p>
        </w:tc>
      </w:tr>
      <w:tr w:rsidR="009D394F" w:rsidRPr="006D22A3" w14:paraId="20CB9390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EEE8" w14:textId="029DEC07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ED4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0B6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3C6E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A9C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94F" w:rsidRPr="006D22A3" w14:paraId="239FD670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BA54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923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1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9EA4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4C5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9%)</w:t>
            </w:r>
          </w:p>
        </w:tc>
      </w:tr>
      <w:tr w:rsidR="009D394F" w:rsidRPr="006D22A3" w14:paraId="39F05E44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5D9B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D1C1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0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023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0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E7A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6.3%)</w:t>
            </w:r>
          </w:p>
        </w:tc>
      </w:tr>
      <w:tr w:rsidR="009D394F" w:rsidRPr="006D22A3" w14:paraId="65C686F8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1890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F8D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34.4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C00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7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8581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31.7%)</w:t>
            </w:r>
          </w:p>
        </w:tc>
      </w:tr>
      <w:tr w:rsidR="009D394F" w:rsidRPr="006D22A3" w14:paraId="4AFFB892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185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498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42.2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DC8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62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9771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50.0%)</w:t>
            </w:r>
          </w:p>
        </w:tc>
      </w:tr>
      <w:tr w:rsidR="009D394F" w:rsidRPr="006D22A3" w14:paraId="5F9A4142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8FCE" w14:textId="35224255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ED4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8B7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704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09AF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94F" w:rsidRPr="006D22A3" w14:paraId="56CAE50C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7424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9E3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82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704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37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2E37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65.4%)</w:t>
            </w:r>
          </w:p>
        </w:tc>
      </w:tr>
      <w:tr w:rsidR="009D394F" w:rsidRPr="006D22A3" w14:paraId="0F7494CA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AF2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AB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0.9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D973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30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F1B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8.3%)</w:t>
            </w:r>
          </w:p>
        </w:tc>
      </w:tr>
      <w:tr w:rsidR="009D394F" w:rsidRPr="006D22A3" w14:paraId="6C8D5796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49F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3D1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6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1A2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32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55AA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6.3%)</w:t>
            </w:r>
          </w:p>
        </w:tc>
      </w:tr>
      <w:tr w:rsidR="009D394F" w:rsidRPr="006D22A3" w14:paraId="4ACE0EE6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703" w14:textId="0085B273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ED43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D22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B8C2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CEF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A39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94F" w:rsidRPr="006D22A3" w14:paraId="6812F535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080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B43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68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E3C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50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5E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61.5%)</w:t>
            </w:r>
          </w:p>
        </w:tc>
      </w:tr>
      <w:tr w:rsidR="009D394F" w:rsidRPr="006D22A3" w14:paraId="47744D41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CE1E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22E7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31.3%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AEC4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50.0%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6D8B" w14:textId="77777777" w:rsidR="009D394F" w:rsidRPr="006D22A3" w:rsidRDefault="009D394F" w:rsidP="001977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38.5%)</w:t>
            </w:r>
          </w:p>
        </w:tc>
      </w:tr>
      <w:tr w:rsidR="009D394F" w:rsidRPr="006D22A3" w14:paraId="1267CD62" w14:textId="77777777" w:rsidTr="00A335EB">
        <w:trPr>
          <w:trHeight w:val="300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5B2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AC3" w14:textId="77777777" w:rsidR="009D394F" w:rsidRPr="006D22A3" w:rsidRDefault="009D394F" w:rsidP="009D394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04C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9C0F" w14:textId="77777777" w:rsidR="009D394F" w:rsidRPr="006D22A3" w:rsidRDefault="009D394F" w:rsidP="009D39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7DAB28" w14:textId="77777777" w:rsidR="009D394F" w:rsidRPr="006D22A3" w:rsidRDefault="009D394F">
      <w:pPr>
        <w:rPr>
          <w:rFonts w:ascii="Times New Roman" w:hAnsi="Times New Roman" w:cs="Times New Roman"/>
        </w:rPr>
      </w:pPr>
    </w:p>
    <w:sectPr w:rsidR="009D394F" w:rsidRPr="006D2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3B8B9" w14:textId="77777777" w:rsidR="00ED5FD9" w:rsidRDefault="00ED5FD9" w:rsidP="00A335EB">
      <w:r>
        <w:separator/>
      </w:r>
    </w:p>
  </w:endnote>
  <w:endnote w:type="continuationSeparator" w:id="0">
    <w:p w14:paraId="3B7A9AEC" w14:textId="77777777" w:rsidR="00ED5FD9" w:rsidRDefault="00ED5FD9" w:rsidP="00A33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F2FDB" w14:textId="77777777" w:rsidR="00ED5FD9" w:rsidRDefault="00ED5FD9" w:rsidP="00A335EB">
      <w:r>
        <w:separator/>
      </w:r>
    </w:p>
  </w:footnote>
  <w:footnote w:type="continuationSeparator" w:id="0">
    <w:p w14:paraId="40F53ED8" w14:textId="77777777" w:rsidR="00ED5FD9" w:rsidRDefault="00ED5FD9" w:rsidP="00A33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4E3"/>
    <w:rsid w:val="001724E3"/>
    <w:rsid w:val="00197783"/>
    <w:rsid w:val="001C381D"/>
    <w:rsid w:val="001D0D94"/>
    <w:rsid w:val="005443F3"/>
    <w:rsid w:val="005B2D32"/>
    <w:rsid w:val="006D22A3"/>
    <w:rsid w:val="006D6E7A"/>
    <w:rsid w:val="00916B04"/>
    <w:rsid w:val="009D394F"/>
    <w:rsid w:val="00A335EB"/>
    <w:rsid w:val="00ED43ED"/>
    <w:rsid w:val="00ED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77BF9"/>
  <w15:chartTrackingRefBased/>
  <w15:docId w15:val="{0393CD25-0030-4A66-92CF-2C6D4007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9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u</dc:creator>
  <cp:keywords/>
  <dc:description/>
  <cp:lastModifiedBy>Xiao Yu</cp:lastModifiedBy>
  <cp:revision>6</cp:revision>
  <dcterms:created xsi:type="dcterms:W3CDTF">2021-12-15T14:10:00Z</dcterms:created>
  <dcterms:modified xsi:type="dcterms:W3CDTF">2022-05-29T16:18:00Z</dcterms:modified>
</cp:coreProperties>
</file>